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4202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65309425"/>
      <w:r w:rsidRPr="00A644E2">
        <w:rPr>
          <w:rFonts w:asciiTheme="majorBidi" w:hAnsiTheme="majorBidi" w:cstheme="majorBidi"/>
          <w:b/>
          <w:bCs/>
          <w:sz w:val="28"/>
          <w:szCs w:val="28"/>
        </w:rPr>
        <w:t>Eco-Friendly Electrochemical Sensor for Vildagliptin Detection in human plasma: Green Approach Using ZnO Nanoparticles and Graphene Oxide</w:t>
      </w:r>
    </w:p>
    <w:p w14:paraId="5739FBB3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pacing w:val="-1"/>
        </w:rPr>
      </w:pPr>
    </w:p>
    <w:p w14:paraId="6679EBF9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pacing w:val="-1"/>
        </w:rPr>
      </w:pPr>
      <w:r w:rsidRPr="00A644E2">
        <w:rPr>
          <w:rFonts w:asciiTheme="majorBidi" w:hAnsiTheme="majorBidi" w:cstheme="majorBidi"/>
          <w:b/>
          <w:bCs/>
          <w:spacing w:val="-1"/>
        </w:rPr>
        <w:t xml:space="preserve">Bassant Samy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 xml:space="preserve">1 </w:t>
      </w:r>
      <w:r w:rsidRPr="00A644E2">
        <w:rPr>
          <w:rFonts w:asciiTheme="majorBidi" w:hAnsiTheme="majorBidi" w:cstheme="majorBidi"/>
          <w:b/>
          <w:bCs/>
          <w:spacing w:val="-1"/>
        </w:rPr>
        <w:t xml:space="preserve">,Mokhtar M. Mabrouk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 w:rsidRPr="00A644E2">
        <w:rPr>
          <w:rFonts w:asciiTheme="majorBidi" w:hAnsiTheme="majorBidi" w:cstheme="majorBidi"/>
          <w:b/>
          <w:bCs/>
          <w:spacing w:val="-1"/>
        </w:rPr>
        <w:t xml:space="preserve">, Mohamed A. Abdel Hamid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 w:rsidRPr="00A644E2">
        <w:rPr>
          <w:rFonts w:asciiTheme="majorBidi" w:hAnsiTheme="majorBidi" w:cstheme="majorBidi"/>
          <w:b/>
          <w:bCs/>
          <w:spacing w:val="-1"/>
        </w:rPr>
        <w:t xml:space="preserve">, Hytham M. Ahmed </w:t>
      </w:r>
      <w:r w:rsidRPr="00A644E2">
        <w:rPr>
          <w:rFonts w:asciiTheme="majorBidi" w:hAnsiTheme="majorBidi" w:cstheme="majorBidi"/>
          <w:b/>
          <w:bCs/>
          <w:spacing w:val="-1"/>
          <w:vertAlign w:val="superscript"/>
        </w:rPr>
        <w:t>1,4</w:t>
      </w:r>
    </w:p>
    <w:p w14:paraId="6E5EA983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1</w:t>
      </w:r>
      <w:r w:rsidRPr="00A644E2">
        <w:rPr>
          <w:rFonts w:asciiTheme="majorBidi" w:hAnsiTheme="majorBidi" w:cstheme="majorBidi"/>
          <w:szCs w:val="24"/>
        </w:rPr>
        <w:t>Pharmaceutical Analysis Department, Faculty of Pharmacy, Menoufia University, Shebin</w:t>
      </w:r>
      <w:r>
        <w:rPr>
          <w:rFonts w:asciiTheme="majorBidi" w:hAnsiTheme="majorBidi" w:cstheme="majorBidi"/>
          <w:szCs w:val="24"/>
        </w:rPr>
        <w:t xml:space="preserve"> </w:t>
      </w:r>
      <w:r w:rsidRPr="00A644E2">
        <w:rPr>
          <w:rFonts w:asciiTheme="majorBidi" w:hAnsiTheme="majorBidi" w:cstheme="majorBidi"/>
          <w:szCs w:val="24"/>
        </w:rPr>
        <w:t>Elkom, Menoufia, Egypt.</w:t>
      </w:r>
    </w:p>
    <w:p w14:paraId="409A02AC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2</w:t>
      </w:r>
      <w:r w:rsidRPr="00A644E2">
        <w:rPr>
          <w:rFonts w:asciiTheme="majorBidi" w:hAnsiTheme="majorBidi" w:cstheme="majorBidi"/>
          <w:szCs w:val="24"/>
        </w:rPr>
        <w:t>Department of Pharmaceutical Analytical Chemistry, Faculty of Pharmacy, Tanta University, Tanta, El Gharbeia, Egypt.</w:t>
      </w:r>
    </w:p>
    <w:p w14:paraId="6F655287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3</w:t>
      </w:r>
      <w:r w:rsidRPr="00A644E2">
        <w:rPr>
          <w:rFonts w:asciiTheme="majorBidi" w:hAnsiTheme="majorBidi" w:cstheme="majorBidi"/>
          <w:szCs w:val="24"/>
        </w:rPr>
        <w:t>Department of Pharmaceutical Chemistry, Faculty of Pharmacy, Alsalam University, Kafr El Zayat, El Gharbeia, Egypt.</w:t>
      </w:r>
    </w:p>
    <w:p w14:paraId="1D1C0147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Cs w:val="24"/>
        </w:rPr>
      </w:pPr>
      <w:r w:rsidRPr="00A644E2">
        <w:rPr>
          <w:rFonts w:asciiTheme="majorBidi" w:hAnsiTheme="majorBidi" w:cstheme="majorBidi"/>
          <w:szCs w:val="24"/>
          <w:vertAlign w:val="superscript"/>
        </w:rPr>
        <w:t>4</w:t>
      </w:r>
      <w:r w:rsidRPr="00A644E2">
        <w:rPr>
          <w:rFonts w:asciiTheme="majorBidi" w:hAnsiTheme="majorBidi" w:cstheme="majorBidi"/>
          <w:szCs w:val="24"/>
        </w:rPr>
        <w:t>Pharmaceutical Analytical Chemistry Department, Faculty of Pharmacy, Menoufia National University, 70 km Cairo-Alexandria agricultural road, Menoufia, Egypt.</w:t>
      </w:r>
    </w:p>
    <w:bookmarkEnd w:id="0"/>
    <w:p w14:paraId="5669BA90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pacing w:val="-1"/>
        </w:rPr>
      </w:pPr>
    </w:p>
    <w:p w14:paraId="312701E0" w14:textId="77777777" w:rsidR="004930EA" w:rsidRPr="00A644E2" w:rsidRDefault="004930EA" w:rsidP="004930E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pacing w:val="-1"/>
          <w:sz w:val="24"/>
          <w:szCs w:val="24"/>
        </w:rPr>
      </w:pPr>
      <w:r w:rsidRPr="00A644E2">
        <w:rPr>
          <w:rFonts w:asciiTheme="majorBidi" w:hAnsiTheme="majorBidi" w:cstheme="majorBidi"/>
          <w:spacing w:val="-1"/>
          <w:sz w:val="24"/>
          <w:szCs w:val="24"/>
        </w:rPr>
        <w:t xml:space="preserve">          Corresponding author: Tel: 00201004844589</w:t>
      </w:r>
    </w:p>
    <w:p w14:paraId="407FC6DE" w14:textId="77777777" w:rsidR="004930EA" w:rsidRPr="00A644E2" w:rsidRDefault="004930EA" w:rsidP="004930EA">
      <w:pPr>
        <w:ind w:left="540"/>
        <w:rPr>
          <w:rFonts w:asciiTheme="majorBidi" w:hAnsiTheme="majorBidi" w:cstheme="majorBidi"/>
          <w:sz w:val="24"/>
          <w:szCs w:val="24"/>
          <w:u w:val="single"/>
        </w:rPr>
      </w:pPr>
      <w:r w:rsidRPr="00A644E2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4" w:history="1">
        <w:r w:rsidRPr="00A644E2">
          <w:rPr>
            <w:rStyle w:val="Hyperlink"/>
            <w:rFonts w:asciiTheme="majorBidi" w:hAnsiTheme="majorBidi" w:cstheme="majorBidi"/>
          </w:rPr>
          <w:t>hmaahmed@yahoo.co.uk</w:t>
        </w:r>
      </w:hyperlink>
    </w:p>
    <w:p w14:paraId="52AECA5F" w14:textId="3B8EE8F9" w:rsidR="00D721CE" w:rsidRDefault="00D721CE" w:rsidP="00EA1F07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D2FBE1A" w14:textId="317106C5" w:rsidR="00EA1F07" w:rsidRDefault="00EA1F07" w:rsidP="004930E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pacing w:val="-1"/>
        </w:rPr>
      </w:pPr>
      <w:r w:rsidRPr="00775E7B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AFEF553" wp14:editId="25F5843D">
            <wp:simplePos x="0" y="0"/>
            <wp:positionH relativeFrom="margin">
              <wp:align>center</wp:align>
            </wp:positionH>
            <wp:positionV relativeFrom="paragraph">
              <wp:posOffset>273050</wp:posOffset>
            </wp:positionV>
            <wp:extent cx="2843836" cy="1694452"/>
            <wp:effectExtent l="19050" t="19050" r="13970" b="20320"/>
            <wp:wrapTopAndBottom/>
            <wp:docPr id="1" name="Picture 1" descr="Vildagliptin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ildagliptin - Wikipedi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836" cy="169445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6066D471" w14:textId="58F692E0" w:rsidR="00EA1F07" w:rsidRDefault="00EA1F07" w:rsidP="00EA1F0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8AA110" w14:textId="7BCFF0FB" w:rsidR="00EA1F07" w:rsidRDefault="004930EA" w:rsidP="004930E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</w:t>
      </w:r>
      <w:r w:rsidR="00EA1F07" w:rsidRPr="00151026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EA1F0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A1F07" w:rsidRPr="00151026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EA1F07" w:rsidRPr="00151026">
        <w:rPr>
          <w:rFonts w:asciiTheme="majorBidi" w:hAnsiTheme="majorBidi" w:cstheme="majorBidi"/>
          <w:sz w:val="24"/>
          <w:szCs w:val="24"/>
        </w:rPr>
        <w:t xml:space="preserve"> Chemical structure of Vildagliptin.</w:t>
      </w:r>
    </w:p>
    <w:p w14:paraId="06DEA7B2" w14:textId="26D407D8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3DBB71" w14:textId="6E4CACF3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E93CA63" w14:textId="56C7DEDA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CBD3573" w14:textId="11B857F8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8137ABE" w14:textId="4E58A6F6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533A410" w14:textId="77777777" w:rsidR="00FC0468" w:rsidRDefault="00FC0468" w:rsidP="00FC0468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7D4A48C" wp14:editId="7341EACE">
            <wp:extent cx="4010025" cy="2028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B2618" w14:textId="255B14AD" w:rsidR="00FC0468" w:rsidRDefault="00FC0468" w:rsidP="004930E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2.</w:t>
      </w:r>
      <w:r w:rsidRPr="00BE51D4">
        <w:t xml:space="preserve"> </w:t>
      </w:r>
      <w:r w:rsidRPr="00BE51D4">
        <w:rPr>
          <w:rFonts w:asciiTheme="majorBidi" w:hAnsiTheme="majorBidi" w:cstheme="majorBidi"/>
          <w:sz w:val="24"/>
          <w:szCs w:val="24"/>
        </w:rPr>
        <w:t>Cyclic voltammograms of 0.5 mM [Fe(CN)</w:t>
      </w:r>
      <w:r w:rsidRPr="004930EA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BE51D4">
        <w:rPr>
          <w:rFonts w:asciiTheme="majorBidi" w:hAnsiTheme="majorBidi" w:cstheme="majorBidi"/>
          <w:sz w:val="24"/>
          <w:szCs w:val="24"/>
        </w:rPr>
        <w:t>]</w:t>
      </w:r>
      <w:r w:rsidRPr="004930EA">
        <w:rPr>
          <w:rFonts w:asciiTheme="majorBidi" w:hAnsiTheme="majorBidi" w:cstheme="majorBidi"/>
          <w:sz w:val="24"/>
          <w:szCs w:val="24"/>
          <w:vertAlign w:val="superscript"/>
        </w:rPr>
        <w:t>3−/4</w:t>
      </w:r>
      <w:r w:rsidR="004930EA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BE51D4">
        <w:rPr>
          <w:rFonts w:asciiTheme="majorBidi" w:hAnsiTheme="majorBidi" w:cstheme="majorBidi"/>
          <w:sz w:val="24"/>
          <w:szCs w:val="24"/>
        </w:rPr>
        <w:t xml:space="preserve"> in 0.1 M KCl at ZnO/GO/GCE at various scan rates (30–130 mV/s)</w:t>
      </w:r>
    </w:p>
    <w:p w14:paraId="14E432FC" w14:textId="1184B628" w:rsidR="00C9711E" w:rsidRDefault="00C9711E" w:rsidP="00EA1F0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B4CD062" w14:textId="5F7006A3" w:rsidR="00C9711E" w:rsidRDefault="00C9711E" w:rsidP="00C9711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3C473C" wp14:editId="03F815FC">
            <wp:extent cx="3938439" cy="2442829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47" cy="2451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B8DDA" w14:textId="3C75848D" w:rsidR="00C9711E" w:rsidRDefault="00C9711E" w:rsidP="00C9711E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Hlk198377017"/>
      <w:r w:rsidRPr="00C9711E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FC046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9711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2" w:name="_Hlk198371344"/>
      <w:r w:rsidRPr="00C9711E">
        <w:rPr>
          <w:rFonts w:asciiTheme="majorBidi" w:hAnsiTheme="majorBidi" w:cstheme="majorBidi"/>
          <w:sz w:val="24"/>
          <w:szCs w:val="24"/>
        </w:rPr>
        <w:t>Percentage deviation of the current response of the modified electrode over 7 days during repeated measurements of vildagliptin, demonstrating long-term stability</w:t>
      </w:r>
      <w:bookmarkEnd w:id="2"/>
    </w:p>
    <w:bookmarkEnd w:id="1"/>
    <w:p w14:paraId="402AD05D" w14:textId="38667AB6" w:rsidR="00EA1F07" w:rsidRPr="00151026" w:rsidRDefault="00EA1F07" w:rsidP="00EA1F07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C6E1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E7E6152" wp14:editId="61687262">
            <wp:extent cx="4264269" cy="2321169"/>
            <wp:effectExtent l="0" t="0" r="3175" b="317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051952A" w14:textId="2D6F356F" w:rsidR="00EA1F07" w:rsidRPr="0001415F" w:rsidRDefault="00EA1F07" w:rsidP="00EA1F0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415F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C046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1415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1415F">
        <w:rPr>
          <w:rFonts w:asciiTheme="majorBidi" w:hAnsiTheme="majorBidi" w:cstheme="majorBidi"/>
          <w:sz w:val="24"/>
          <w:szCs w:val="24"/>
        </w:rPr>
        <w:t>DPV of 20μg/ml of VID in spiked plasma at ZNO-NPs/GOs/GCE sensor in phosphate buffer at pH 6.5</w:t>
      </w:r>
    </w:p>
    <w:p w14:paraId="66F97857" w14:textId="77777777" w:rsidR="00EA1F07" w:rsidRPr="00244AE3" w:rsidRDefault="00EA1F07" w:rsidP="00EA1F07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</w:p>
    <w:p w14:paraId="71A7C70E" w14:textId="29E23AE0" w:rsidR="00EA1F07" w:rsidRPr="00244AE3" w:rsidRDefault="00EA1F07" w:rsidP="00EA1F07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244AE3">
        <w:rPr>
          <w:rFonts w:asciiTheme="majorBidi" w:hAnsiTheme="majorBidi" w:cstheme="majorBidi"/>
          <w:b/>
          <w:bCs/>
          <w:color w:val="FF0000"/>
          <w:sz w:val="24"/>
          <w:szCs w:val="24"/>
        </w:rPr>
        <w:t>Table S1:</w:t>
      </w:r>
      <w:r w:rsidRPr="00244AE3">
        <w:rPr>
          <w:rFonts w:asciiTheme="majorBidi" w:hAnsiTheme="majorBidi" w:cstheme="majorBidi"/>
          <w:color w:val="FF0000"/>
          <w:sz w:val="24"/>
          <w:szCs w:val="24"/>
        </w:rPr>
        <w:t xml:space="preserve"> Evaluation of the accuracy of the proposed method for determination of VID</w:t>
      </w:r>
    </w:p>
    <w:p w14:paraId="4C8C64D0" w14:textId="77777777" w:rsidR="00EA1F07" w:rsidRPr="00244AE3" w:rsidRDefault="00EA1F07" w:rsidP="00EA1F07">
      <w:pPr>
        <w:autoSpaceDE w:val="0"/>
        <w:autoSpaceDN w:val="0"/>
        <w:adjustRightInd w:val="0"/>
        <w:spacing w:after="0" w:line="276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</w:p>
    <w:tbl>
      <w:tblPr>
        <w:tblStyle w:val="ListTable6Colorful-Accent1"/>
        <w:tblW w:w="9900" w:type="dxa"/>
        <w:jc w:val="center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3020"/>
        <w:gridCol w:w="2449"/>
        <w:gridCol w:w="2372"/>
      </w:tblGrid>
      <w:tr w:rsidR="00244AE3" w:rsidRPr="00244AE3" w14:paraId="5154A898" w14:textId="77777777" w:rsidTr="00B30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045BCD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Sample number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4291F3" w14:textId="43C5218E" w:rsidR="00EA1F07" w:rsidRPr="00244AE3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Conc. taken (µg/m</w:t>
            </w:r>
            <w:r w:rsidR="004930EA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l</w:t>
            </w: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E60640" w14:textId="2D66DF8A" w:rsidR="00EA1F07" w:rsidRPr="00244AE3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Conc. Found </w:t>
            </w: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vertAlign w:val="superscript"/>
              </w:rPr>
              <w:t>a</w:t>
            </w: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 (µg/m</w:t>
            </w:r>
            <w:r w:rsidR="004930EA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l</w:t>
            </w: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)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 SD</w:t>
            </w:r>
          </w:p>
        </w:tc>
        <w:tc>
          <w:tcPr>
            <w:tcW w:w="2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8A7919" w14:textId="77777777" w:rsidR="00EA1F07" w:rsidRPr="00244AE3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% Recovery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SD</w:t>
            </w: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</w:p>
        </w:tc>
      </w:tr>
      <w:tr w:rsidR="00244AE3" w:rsidRPr="00244AE3" w14:paraId="581D6A6C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D4BA71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  <w:t>1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1581D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15</w:t>
            </w:r>
          </w:p>
        </w:tc>
        <w:tc>
          <w:tcPr>
            <w:tcW w:w="24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9E534A" w14:textId="4D799B3B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14.9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09</w:t>
            </w:r>
          </w:p>
        </w:tc>
        <w:tc>
          <w:tcPr>
            <w:tcW w:w="23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EDF003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99.6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0.6</w:t>
            </w:r>
          </w:p>
        </w:tc>
      </w:tr>
      <w:tr w:rsidR="00244AE3" w:rsidRPr="00244AE3" w14:paraId="720DAB3A" w14:textId="77777777" w:rsidTr="00B308BF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14:paraId="7B888813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  <w:t>2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14:paraId="3FD92EBF" w14:textId="77777777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14:paraId="09E33A52" w14:textId="1110E4BE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19.8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02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14:paraId="6D410299" w14:textId="77777777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99.0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0.1</w:t>
            </w:r>
          </w:p>
        </w:tc>
      </w:tr>
      <w:tr w:rsidR="00244AE3" w:rsidRPr="00244AE3" w14:paraId="1B23136F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14:paraId="116ED5D2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  <w:t>3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14:paraId="640D959B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5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14:paraId="78313D9D" w14:textId="62BE87A9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50.4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03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14:paraId="141595DE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100.8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0.05</w:t>
            </w:r>
          </w:p>
        </w:tc>
      </w:tr>
      <w:tr w:rsidR="00244AE3" w:rsidRPr="00244AE3" w14:paraId="78B1DABD" w14:textId="77777777" w:rsidTr="00B308BF">
        <w:trPr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FFFFFF" w:themeFill="background1"/>
            <w:vAlign w:val="center"/>
            <w:hideMark/>
          </w:tcPr>
          <w:p w14:paraId="2BAD3C21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  <w:t>4</w:t>
            </w:r>
          </w:p>
        </w:tc>
        <w:tc>
          <w:tcPr>
            <w:tcW w:w="3020" w:type="dxa"/>
            <w:shd w:val="clear" w:color="auto" w:fill="FFFFFF" w:themeFill="background1"/>
            <w:noWrap/>
            <w:vAlign w:val="center"/>
            <w:hideMark/>
          </w:tcPr>
          <w:p w14:paraId="2FE8774F" w14:textId="77777777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80</w:t>
            </w:r>
          </w:p>
        </w:tc>
        <w:tc>
          <w:tcPr>
            <w:tcW w:w="2449" w:type="dxa"/>
            <w:shd w:val="clear" w:color="auto" w:fill="FFFFFF" w:themeFill="background1"/>
            <w:noWrap/>
            <w:vAlign w:val="center"/>
            <w:hideMark/>
          </w:tcPr>
          <w:p w14:paraId="0435E9D2" w14:textId="3E813883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81.4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12</w:t>
            </w:r>
          </w:p>
        </w:tc>
        <w:tc>
          <w:tcPr>
            <w:tcW w:w="2372" w:type="dxa"/>
            <w:shd w:val="clear" w:color="auto" w:fill="FFFFFF" w:themeFill="background1"/>
            <w:noWrap/>
            <w:vAlign w:val="center"/>
            <w:hideMark/>
          </w:tcPr>
          <w:p w14:paraId="2357C1C8" w14:textId="77777777" w:rsidR="00EA1F07" w:rsidRPr="00244AE3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101.75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0.15</w:t>
            </w:r>
          </w:p>
        </w:tc>
      </w:tr>
      <w:tr w:rsidR="00244AE3" w:rsidRPr="00244AE3" w14:paraId="79EFDCC5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2170A1" w14:textId="77777777" w:rsidR="00EA1F07" w:rsidRPr="00244AE3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AC6F3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DF38C8" w14:textId="2FDB7459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119.02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244AE3"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28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24F10" w14:textId="77777777" w:rsidR="00EA1F07" w:rsidRPr="00244AE3" w:rsidRDefault="00EA1F07" w:rsidP="00B308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244AE3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99.18 </w:t>
            </w:r>
            <w:r w:rsidRPr="00244AE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± 0.23</w:t>
            </w:r>
          </w:p>
        </w:tc>
      </w:tr>
    </w:tbl>
    <w:p w14:paraId="01F5681B" w14:textId="77777777" w:rsidR="00EA1F07" w:rsidRPr="00244AE3" w:rsidRDefault="00EA1F07" w:rsidP="00EA1F07">
      <w:pPr>
        <w:rPr>
          <w:rFonts w:asciiTheme="majorBidi" w:hAnsiTheme="majorBidi" w:cstheme="majorBidi"/>
          <w:color w:val="FF0000"/>
          <w:sz w:val="24"/>
          <w:szCs w:val="24"/>
        </w:rPr>
      </w:pPr>
      <w:r w:rsidRPr="00244AE3">
        <w:rPr>
          <w:rFonts w:asciiTheme="majorBidi" w:hAnsiTheme="majorBidi" w:cstheme="majorBidi"/>
          <w:b/>
          <w:bCs/>
          <w:color w:val="FF0000"/>
          <w:sz w:val="24"/>
          <w:szCs w:val="24"/>
          <w:vertAlign w:val="superscript"/>
        </w:rPr>
        <w:t>a</w:t>
      </w:r>
      <w:r w:rsidRPr="00244AE3">
        <w:rPr>
          <w:rFonts w:asciiTheme="majorBidi" w:hAnsiTheme="majorBidi" w:cstheme="majorBidi"/>
          <w:color w:val="FF0000"/>
          <w:sz w:val="24"/>
          <w:szCs w:val="24"/>
        </w:rPr>
        <w:t xml:space="preserve"> Mean of three replicate measurements, SD: standard deviation.</w:t>
      </w:r>
    </w:p>
    <w:p w14:paraId="2968BC8B" w14:textId="31968F21" w:rsidR="00EA1F07" w:rsidRDefault="00EA1F07"/>
    <w:p w14:paraId="77FDA5A6" w14:textId="58C8C824" w:rsidR="00EA1F07" w:rsidRDefault="00EA1F07"/>
    <w:p w14:paraId="29B2EA37" w14:textId="4FD0115A" w:rsidR="00EA1F07" w:rsidRDefault="00EA1F07"/>
    <w:p w14:paraId="7C368D92" w14:textId="53E21F1C" w:rsidR="00EA1F07" w:rsidRDefault="00EA1F07"/>
    <w:p w14:paraId="24D065CB" w14:textId="0159D70A" w:rsidR="00EA1F07" w:rsidRDefault="00EA1F07"/>
    <w:p w14:paraId="6E9B53BA" w14:textId="77777777" w:rsidR="004930EA" w:rsidRDefault="004930EA"/>
    <w:p w14:paraId="7D928BFD" w14:textId="7A115C4C" w:rsidR="00EA1F07" w:rsidRDefault="00EA1F07"/>
    <w:p w14:paraId="070EC553" w14:textId="77777777" w:rsidR="00EA1F07" w:rsidRDefault="00EA1F07"/>
    <w:p w14:paraId="33CF0165" w14:textId="77777777" w:rsidR="00EA1F07" w:rsidRPr="007E5E47" w:rsidRDefault="00EA1F07" w:rsidP="00EA1F07">
      <w:pPr>
        <w:spacing w:after="0" w:line="276" w:lineRule="auto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7E5E47">
        <w:rPr>
          <w:rFonts w:asciiTheme="majorBidi" w:hAnsiTheme="majorBidi" w:cstheme="majorBidi"/>
          <w:b/>
          <w:bCs/>
          <w:color w:val="FF0000"/>
          <w:sz w:val="24"/>
          <w:szCs w:val="24"/>
        </w:rPr>
        <w:lastRenderedPageBreak/>
        <w:t>Table S2:</w:t>
      </w:r>
      <w:r w:rsidRPr="007E5E47">
        <w:rPr>
          <w:rFonts w:asciiTheme="majorBidi" w:hAnsiTheme="majorBidi" w:cstheme="majorBidi"/>
          <w:color w:val="FF0000"/>
          <w:sz w:val="24"/>
          <w:szCs w:val="24"/>
        </w:rPr>
        <w:t xml:space="preserve"> Precision data for the determination of VID in pure form by the proposed DPV method.</w:t>
      </w:r>
    </w:p>
    <w:tbl>
      <w:tblPr>
        <w:tblStyle w:val="ListTable6Colorful-Accent1"/>
        <w:tblW w:w="5000" w:type="pct"/>
        <w:tblInd w:w="0" w:type="dxa"/>
        <w:tblBorders>
          <w:top w:val="single" w:sz="12" w:space="0" w:color="auto"/>
          <w:bottom w:val="single" w:sz="12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76"/>
        <w:gridCol w:w="2611"/>
        <w:gridCol w:w="1765"/>
        <w:gridCol w:w="2328"/>
        <w:gridCol w:w="2330"/>
      </w:tblGrid>
      <w:tr w:rsidR="007E5E47" w:rsidRPr="007E5E47" w14:paraId="2530E62C" w14:textId="77777777" w:rsidTr="00B30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12" w:space="0" w:color="auto"/>
              <w:left w:val="nil"/>
              <w:right w:val="single" w:sz="4" w:space="0" w:color="A6A6A6" w:themeColor="background1" w:themeShade="A6"/>
            </w:tcBorders>
            <w:vAlign w:val="center"/>
            <w:hideMark/>
          </w:tcPr>
          <w:p w14:paraId="27754381" w14:textId="77777777" w:rsidR="00EA1F07" w:rsidRPr="007E5E47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Precision level</w:t>
            </w:r>
          </w:p>
        </w:tc>
        <w:tc>
          <w:tcPr>
            <w:tcW w:w="1219" w:type="pct"/>
            <w:tcBorders>
              <w:top w:val="single" w:sz="12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58AB6E19" w14:textId="77777777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taken Con.</w:t>
            </w:r>
          </w:p>
          <w:p w14:paraId="43ABA4CD" w14:textId="77F49E45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(µg/m</w:t>
            </w:r>
            <w:r w:rsidR="004930EA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l</w:t>
            </w: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)</w:t>
            </w:r>
          </w:p>
        </w:tc>
        <w:tc>
          <w:tcPr>
            <w:tcW w:w="824" w:type="pct"/>
            <w:tcBorders>
              <w:top w:val="single" w:sz="12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ADE1FA5" w14:textId="77777777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  <w:vertAlign w:val="superscript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Found </w:t>
            </w: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vertAlign w:val="superscript"/>
              </w:rPr>
              <w:t>a</w:t>
            </w:r>
          </w:p>
          <w:p w14:paraId="2670C83F" w14:textId="14990B85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(µg/m</w:t>
            </w:r>
            <w:r w:rsidR="004930EA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l</w:t>
            </w: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)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 SD</w:t>
            </w:r>
          </w:p>
        </w:tc>
        <w:tc>
          <w:tcPr>
            <w:tcW w:w="1087" w:type="pct"/>
            <w:tcBorders>
              <w:top w:val="single" w:sz="12" w:space="0" w:color="auto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4FBEE16B" w14:textId="77777777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% Recovery </w:t>
            </w:r>
          </w:p>
        </w:tc>
        <w:tc>
          <w:tcPr>
            <w:tcW w:w="1088" w:type="pct"/>
            <w:tcBorders>
              <w:top w:val="single" w:sz="12" w:space="0" w:color="auto"/>
              <w:left w:val="single" w:sz="4" w:space="0" w:color="A6A6A6" w:themeColor="background1" w:themeShade="A6"/>
              <w:right w:val="nil"/>
            </w:tcBorders>
            <w:vAlign w:val="center"/>
            <w:hideMark/>
          </w:tcPr>
          <w:p w14:paraId="68DA991D" w14:textId="77777777" w:rsidR="00EA1F07" w:rsidRPr="007E5E47" w:rsidRDefault="00EA1F07" w:rsidP="00B308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%RSD</w:t>
            </w:r>
          </w:p>
        </w:tc>
      </w:tr>
      <w:tr w:rsidR="007E5E47" w:rsidRPr="007E5E47" w14:paraId="1EC5001B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5FFAEA64" w14:textId="77777777" w:rsidR="00EA1F07" w:rsidRPr="007E5E47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  <w:u w:val="thick"/>
              </w:rPr>
              <w:t>Intra-day</w:t>
            </w: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37FEF850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4B88E3D0" w14:textId="44953A93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0.13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44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5D9878BB" w14:textId="52562558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100.26 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3D5C736D" w14:textId="2E07650D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87</w:t>
            </w:r>
          </w:p>
        </w:tc>
      </w:tr>
      <w:tr w:rsidR="007E5E47" w:rsidRPr="007E5E47" w14:paraId="02EEED1D" w14:textId="77777777" w:rsidTr="00B308BF">
        <w:trPr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06A1C7AE" w14:textId="77777777" w:rsidR="00EA1F07" w:rsidRPr="007E5E47" w:rsidRDefault="00EA1F07" w:rsidP="00B308BF">
            <w:pP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077616B6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5851F5F1" w14:textId="6E808A90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0.4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2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5B5516BC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100.5 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6A56119F" w14:textId="6CBC601D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24</w:t>
            </w:r>
          </w:p>
        </w:tc>
      </w:tr>
      <w:tr w:rsidR="007E5E47" w:rsidRPr="007E5E47" w14:paraId="62DBE977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14:paraId="230B17AD" w14:textId="77777777" w:rsidR="00EA1F07" w:rsidRPr="007E5E47" w:rsidRDefault="00EA1F07" w:rsidP="00B308BF">
            <w:pP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7B980CC8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132F49B3" w14:textId="6521C7BC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1.7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1.8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182B0104" w14:textId="4DE38F90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1.47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44D2B7A4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79</w:t>
            </w:r>
          </w:p>
        </w:tc>
      </w:tr>
      <w:tr w:rsidR="007E5E47" w:rsidRPr="007E5E47" w14:paraId="3EDD2CDC" w14:textId="77777777" w:rsidTr="00B308BF">
        <w:trPr>
          <w:trHeight w:hRule="exact"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299860BC" w14:textId="77777777" w:rsidR="00EA1F07" w:rsidRPr="007E5E47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55C3D25B" w14:textId="77777777" w:rsidR="00EA1F07" w:rsidRPr="007E5E47" w:rsidRDefault="00EA1F07" w:rsidP="00B308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</w:tcPr>
          <w:p w14:paraId="5469C087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</w:tcPr>
          <w:p w14:paraId="780BE237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</w:tcPr>
          <w:p w14:paraId="7AF25CC0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</w:tr>
      <w:tr w:rsidR="007E5E47" w:rsidRPr="007E5E47" w14:paraId="02AA617B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vMerge w:val="restart"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460EB82E" w14:textId="77777777" w:rsidR="00EA1F07" w:rsidRPr="007E5E47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</w:rPr>
            </w:pPr>
            <w:r w:rsidRPr="007E5E47">
              <w:rPr>
                <w:rFonts w:asciiTheme="majorBidi" w:eastAsia="Times New Roman" w:hAnsiTheme="majorBidi" w:cstheme="majorBidi"/>
                <w:b w:val="0"/>
                <w:bCs w:val="0"/>
                <w:color w:val="FF0000"/>
                <w:sz w:val="24"/>
                <w:szCs w:val="24"/>
                <w:u w:val="thick"/>
              </w:rPr>
              <w:t>Inter-day</w:t>
            </w: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3DBCA8C2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09A2F179" w14:textId="54794DD4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9.7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51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4B165E03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99.4 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342175A1" w14:textId="3A418D4A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01</w:t>
            </w:r>
          </w:p>
        </w:tc>
      </w:tr>
      <w:tr w:rsidR="007E5E47" w:rsidRPr="007E5E47" w14:paraId="0ADE8C6A" w14:textId="77777777" w:rsidTr="00B308BF">
        <w:trPr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single" w:sz="4" w:space="0" w:color="A6A6A6" w:themeColor="background1" w:themeShade="A6"/>
            </w:tcBorders>
            <w:vAlign w:val="center"/>
            <w:hideMark/>
          </w:tcPr>
          <w:p w14:paraId="5D6A63CE" w14:textId="77777777" w:rsidR="00EA1F07" w:rsidRPr="007E5E47" w:rsidRDefault="00EA1F07" w:rsidP="00B308BF">
            <w:pP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5583B18D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383F454A" w14:textId="28E89D23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0.6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71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6E520444" w14:textId="77777777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100.8 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  <w:hideMark/>
          </w:tcPr>
          <w:p w14:paraId="5B7AA37B" w14:textId="7FD6261F" w:rsidR="00EA1F07" w:rsidRPr="007E5E47" w:rsidRDefault="00EA1F07" w:rsidP="00B30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0.87</w:t>
            </w:r>
          </w:p>
        </w:tc>
      </w:tr>
      <w:tr w:rsidR="007E5E47" w:rsidRPr="007E5E47" w14:paraId="3DBC56C5" w14:textId="77777777" w:rsidTr="00B30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6A6A6" w:themeColor="background1" w:themeShade="A6"/>
              <w:left w:val="nil"/>
              <w:bottom w:val="single" w:sz="12" w:space="0" w:color="auto"/>
              <w:right w:val="single" w:sz="4" w:space="0" w:color="A6A6A6" w:themeColor="background1" w:themeShade="A6"/>
            </w:tcBorders>
            <w:vAlign w:val="center"/>
            <w:hideMark/>
          </w:tcPr>
          <w:p w14:paraId="16BD731C" w14:textId="77777777" w:rsidR="00EA1F07" w:rsidRPr="007E5E47" w:rsidRDefault="00EA1F07" w:rsidP="00B308BF">
            <w:pP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1219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7CF5C047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82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vAlign w:val="center"/>
            <w:hideMark/>
          </w:tcPr>
          <w:p w14:paraId="7ADE4C17" w14:textId="13A738ED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1.8</w:t>
            </w:r>
            <w:r w:rsidR="007E5E47"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7E5E47" w:rsidRP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7E5E4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1.95</w:t>
            </w:r>
          </w:p>
        </w:tc>
        <w:tc>
          <w:tcPr>
            <w:tcW w:w="10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FFFF" w:themeFill="background1"/>
            <w:noWrap/>
            <w:vAlign w:val="center"/>
            <w:hideMark/>
          </w:tcPr>
          <w:p w14:paraId="3D1A0890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101.5 </w:t>
            </w:r>
          </w:p>
        </w:tc>
        <w:tc>
          <w:tcPr>
            <w:tcW w:w="108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C7600B" w14:textId="77777777" w:rsidR="00EA1F07" w:rsidRPr="007E5E47" w:rsidRDefault="00EA1F07" w:rsidP="00B30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7E5E47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6</w:t>
            </w:r>
          </w:p>
        </w:tc>
      </w:tr>
    </w:tbl>
    <w:p w14:paraId="7D59960F" w14:textId="77777777" w:rsidR="00EA1F07" w:rsidRPr="007E5E47" w:rsidRDefault="00EA1F07" w:rsidP="00EA1F07">
      <w:pPr>
        <w:rPr>
          <w:rFonts w:asciiTheme="majorBidi" w:hAnsiTheme="majorBidi" w:cstheme="majorBidi"/>
          <w:color w:val="FF0000"/>
          <w:sz w:val="24"/>
          <w:szCs w:val="24"/>
        </w:rPr>
      </w:pPr>
      <w:r w:rsidRPr="007E5E47">
        <w:rPr>
          <w:rFonts w:asciiTheme="majorBidi" w:hAnsiTheme="majorBidi" w:cstheme="majorBidi"/>
          <w:b/>
          <w:bCs/>
          <w:color w:val="FF0000"/>
          <w:sz w:val="24"/>
          <w:szCs w:val="24"/>
          <w:vertAlign w:val="superscript"/>
        </w:rPr>
        <w:t>a</w:t>
      </w:r>
      <w:r w:rsidRPr="007E5E47">
        <w:rPr>
          <w:rFonts w:asciiTheme="majorBidi" w:hAnsiTheme="majorBidi" w:cstheme="majorBidi"/>
          <w:color w:val="FF0000"/>
          <w:sz w:val="24"/>
          <w:szCs w:val="24"/>
        </w:rPr>
        <w:t xml:space="preserve"> Mean of three replicate measurements, RSD: relative standard deviation</w:t>
      </w:r>
    </w:p>
    <w:p w14:paraId="6DDE1E2A" w14:textId="77777777" w:rsidR="00EA1F07" w:rsidRDefault="00EA1F07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E13A187" w14:textId="77777777" w:rsidR="00EA1F07" w:rsidRDefault="00EA1F07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6D8D6D83" w14:textId="77777777" w:rsidR="00EA1F07" w:rsidRDefault="00EA1F07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7181DDF7" w14:textId="2C296FBB" w:rsidR="00EA1F07" w:rsidRDefault="004A6B42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3" w:name="_Hlk198517148"/>
      <w:r>
        <w:rPr>
          <w:rFonts w:asciiTheme="majorBidi" w:eastAsia="Times New Roman" w:hAnsiTheme="majorBidi" w:cstheme="majorBidi"/>
          <w:b/>
          <w:bCs/>
          <w:sz w:val="24"/>
          <w:szCs w:val="24"/>
        </w:rPr>
        <w:t>Table S3:</w:t>
      </w:r>
      <w:r w:rsidRPr="004A6B42">
        <w:t xml:space="preserve"> </w:t>
      </w:r>
      <w:r w:rsidRPr="004A6B42">
        <w:rPr>
          <w:rFonts w:asciiTheme="majorBidi" w:hAnsiTheme="majorBidi" w:cstheme="majorBidi"/>
          <w:sz w:val="24"/>
          <w:szCs w:val="24"/>
        </w:rPr>
        <w:t>Peak current values obtained from five independently prepared modified electrodes (ZNO-NPs/GOs/GCE) using 80 µg/m</w:t>
      </w:r>
      <w:r w:rsidR="004930EA">
        <w:rPr>
          <w:rFonts w:asciiTheme="majorBidi" w:hAnsiTheme="majorBidi" w:cstheme="majorBidi"/>
          <w:sz w:val="24"/>
          <w:szCs w:val="24"/>
        </w:rPr>
        <w:t>l</w:t>
      </w:r>
      <w:r w:rsidRPr="004A6B42">
        <w:rPr>
          <w:rFonts w:asciiTheme="majorBidi" w:hAnsiTheme="majorBidi" w:cstheme="majorBidi"/>
          <w:sz w:val="24"/>
          <w:szCs w:val="24"/>
        </w:rPr>
        <w:t xml:space="preserve"> vildagliptin</w:t>
      </w:r>
    </w:p>
    <w:tbl>
      <w:tblPr>
        <w:tblStyle w:val="TableGrid"/>
        <w:tblW w:w="57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430"/>
      </w:tblGrid>
      <w:tr w:rsidR="004A6B42" w:rsidRPr="007C6E14" w14:paraId="775B6A76" w14:textId="77777777" w:rsidTr="004A6B42">
        <w:trPr>
          <w:trHeight w:hRule="exact" w:val="1076"/>
          <w:jc w:val="center"/>
        </w:trPr>
        <w:tc>
          <w:tcPr>
            <w:tcW w:w="3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bookmarkEnd w:id="3"/>
          <w:p w14:paraId="7A1716D6" w14:textId="77777777" w:rsidR="004A6B42" w:rsidRDefault="004A6B42" w:rsidP="004A6B4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lectrode No.</w:t>
            </w:r>
          </w:p>
          <w:p w14:paraId="14C23A45" w14:textId="15DB5074" w:rsidR="004A6B42" w:rsidRPr="007C6E14" w:rsidRDefault="004A6B42" w:rsidP="001352C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4593D9" w14:textId="173590E2" w:rsidR="004A6B42" w:rsidRPr="004A6B42" w:rsidRDefault="004A6B42" w:rsidP="004A6B4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A6B4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 [µA]</w:t>
            </w:r>
          </w:p>
          <w:p w14:paraId="5786F88F" w14:textId="04E639D7" w:rsidR="004A6B42" w:rsidRPr="007C6E14" w:rsidRDefault="004A6B42" w:rsidP="004A6B4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A6B42" w:rsidRPr="007C6E14" w14:paraId="436EBAD4" w14:textId="77777777" w:rsidTr="004A6B42">
        <w:trPr>
          <w:trHeight w:val="513"/>
          <w:jc w:val="center"/>
        </w:trPr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DF4FB" w14:textId="7BFEAE09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C140D" w14:textId="2E018515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39</w:t>
            </w:r>
          </w:p>
        </w:tc>
      </w:tr>
      <w:tr w:rsidR="004A6B42" w:rsidRPr="007C6E14" w14:paraId="5B39AFF4" w14:textId="77777777" w:rsidTr="004A6B42">
        <w:trPr>
          <w:trHeight w:val="513"/>
          <w:jc w:val="center"/>
        </w:trPr>
        <w:tc>
          <w:tcPr>
            <w:tcW w:w="3330" w:type="dxa"/>
            <w:noWrap/>
            <w:vAlign w:val="center"/>
            <w:hideMark/>
          </w:tcPr>
          <w:p w14:paraId="10EDF52C" w14:textId="429096F2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vAlign w:val="center"/>
            <w:hideMark/>
          </w:tcPr>
          <w:p w14:paraId="13E36377" w14:textId="63C4580D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3</w:t>
            </w:r>
          </w:p>
        </w:tc>
      </w:tr>
      <w:tr w:rsidR="004A6B42" w:rsidRPr="007C6E14" w14:paraId="44FA3C7A" w14:textId="77777777" w:rsidTr="004A6B42">
        <w:trPr>
          <w:trHeight w:val="513"/>
          <w:jc w:val="center"/>
        </w:trPr>
        <w:tc>
          <w:tcPr>
            <w:tcW w:w="3330" w:type="dxa"/>
            <w:noWrap/>
            <w:vAlign w:val="center"/>
            <w:hideMark/>
          </w:tcPr>
          <w:p w14:paraId="1D4B7B51" w14:textId="0F9000A8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vAlign w:val="center"/>
            <w:hideMark/>
          </w:tcPr>
          <w:p w14:paraId="73C6A285" w14:textId="7E34476C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5</w:t>
            </w:r>
          </w:p>
        </w:tc>
      </w:tr>
      <w:tr w:rsidR="004A6B42" w:rsidRPr="007C6E14" w14:paraId="106F7AFC" w14:textId="77777777" w:rsidTr="004A6B42">
        <w:trPr>
          <w:trHeight w:val="513"/>
          <w:jc w:val="center"/>
        </w:trPr>
        <w:tc>
          <w:tcPr>
            <w:tcW w:w="3330" w:type="dxa"/>
            <w:noWrap/>
            <w:vAlign w:val="center"/>
            <w:hideMark/>
          </w:tcPr>
          <w:p w14:paraId="41A8F03F" w14:textId="22AAE4F0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vAlign w:val="center"/>
            <w:hideMark/>
          </w:tcPr>
          <w:p w14:paraId="09156620" w14:textId="6D17D446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21</w:t>
            </w:r>
          </w:p>
        </w:tc>
      </w:tr>
      <w:tr w:rsidR="004A6B42" w:rsidRPr="007C6E14" w14:paraId="3EBBE2F6" w14:textId="77777777" w:rsidTr="004A6B42">
        <w:trPr>
          <w:trHeight w:val="513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FC14" w14:textId="3822FCCB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4BED" w14:textId="452B6466" w:rsidR="004A6B42" w:rsidRPr="007C6E14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35</w:t>
            </w:r>
          </w:p>
        </w:tc>
      </w:tr>
      <w:tr w:rsidR="004A6B42" w:rsidRPr="007C6E14" w14:paraId="6DE239BC" w14:textId="77777777" w:rsidTr="004A6B42">
        <w:trPr>
          <w:trHeight w:val="513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34A8B" w14:textId="7C940BE9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8445" w14:textId="7FB896AF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3</w:t>
            </w:r>
          </w:p>
        </w:tc>
      </w:tr>
      <w:tr w:rsidR="004A6B42" w:rsidRPr="007C6E14" w14:paraId="478F27C7" w14:textId="77777777" w:rsidTr="004A6B42">
        <w:trPr>
          <w:trHeight w:val="513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44C81" w14:textId="6B988589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7A8AF" w14:textId="7D94393E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4A6B42" w:rsidRPr="007C6E14" w14:paraId="6AEF4DB3" w14:textId="77777777" w:rsidTr="004A6B42">
        <w:trPr>
          <w:trHeight w:val="513"/>
          <w:jc w:val="center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F14621" w14:textId="6230026B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1C261E" w14:textId="2DAFA00A" w:rsidR="004A6B42" w:rsidRDefault="004A6B42" w:rsidP="001352C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9</w:t>
            </w:r>
          </w:p>
        </w:tc>
      </w:tr>
    </w:tbl>
    <w:p w14:paraId="3B7C5E60" w14:textId="4CB02DD4" w:rsidR="004A6B42" w:rsidRDefault="004A6B42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1DDAF024" w14:textId="77777777" w:rsidR="004930EA" w:rsidRDefault="004930EA" w:rsidP="00EA1F07">
      <w:pPr>
        <w:spacing w:after="0" w:line="276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14:paraId="58CE1503" w14:textId="037BB286" w:rsidR="00EA1F07" w:rsidRPr="0081161D" w:rsidRDefault="00EA1F07" w:rsidP="00EA1F07">
      <w:pPr>
        <w:spacing w:after="0" w:line="276" w:lineRule="auto"/>
        <w:rPr>
          <w:rFonts w:asciiTheme="majorBidi" w:eastAsia="Times New Roman" w:hAnsiTheme="majorBidi" w:cstheme="majorBidi"/>
          <w:color w:val="FF0000"/>
          <w:sz w:val="24"/>
          <w:szCs w:val="24"/>
        </w:rPr>
      </w:pPr>
      <w:r w:rsidRPr="0081161D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  <w:lastRenderedPageBreak/>
        <w:t>Table S</w:t>
      </w:r>
      <w:r w:rsidR="004A6B42" w:rsidRPr="0081161D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  <w:t>4</w:t>
      </w:r>
      <w:r w:rsidRPr="0081161D"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</w:rPr>
        <w:t>:</w:t>
      </w:r>
      <w:r w:rsidRPr="0081161D">
        <w:rPr>
          <w:rFonts w:asciiTheme="majorBidi" w:eastAsia="Times New Roman" w:hAnsiTheme="majorBidi" w:cstheme="majorBidi"/>
          <w:color w:val="FF0000"/>
          <w:sz w:val="24"/>
          <w:szCs w:val="24"/>
        </w:rPr>
        <w:t xml:space="preserve"> </w:t>
      </w:r>
      <w:r w:rsidRPr="0081161D">
        <w:rPr>
          <w:rFonts w:asciiTheme="majorBidi" w:hAnsiTheme="majorBidi" w:cstheme="majorBidi"/>
          <w:color w:val="FF0000"/>
          <w:sz w:val="24"/>
          <w:szCs w:val="24"/>
        </w:rPr>
        <w:t>Application of the proposed DPV method for assay of VID in spiked human plasma.</w:t>
      </w:r>
    </w:p>
    <w:tbl>
      <w:tblPr>
        <w:tblStyle w:val="TableGrid"/>
        <w:tblW w:w="10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3330"/>
        <w:gridCol w:w="2430"/>
        <w:gridCol w:w="2806"/>
      </w:tblGrid>
      <w:tr w:rsidR="0081161D" w:rsidRPr="0081161D" w14:paraId="2535204C" w14:textId="77777777" w:rsidTr="00B308BF">
        <w:trPr>
          <w:trHeight w:hRule="exact" w:val="1076"/>
          <w:jc w:val="center"/>
        </w:trPr>
        <w:tc>
          <w:tcPr>
            <w:tcW w:w="1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08F7BE" w14:textId="77777777" w:rsidR="00EA1F07" w:rsidRPr="0081161D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Parameter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152430" w14:textId="77777777" w:rsidR="00EA1F07" w:rsidRPr="0081161D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Conc. Added</w:t>
            </w:r>
          </w:p>
          <w:p w14:paraId="6A1A427E" w14:textId="44CE3C16" w:rsidR="00EA1F07" w:rsidRPr="0081161D" w:rsidRDefault="00EA1F07" w:rsidP="00B308BF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 xml:space="preserve"> (µg/m</w:t>
            </w:r>
            <w:r w:rsidR="004930EA"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l</w:t>
            </w: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75BBC3" w14:textId="77777777" w:rsidR="00EA1F07" w:rsidRPr="0081161D" w:rsidRDefault="00EA1F07" w:rsidP="00B308B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Conc. Found</w:t>
            </w: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vertAlign w:val="superscript"/>
              </w:rPr>
              <w:t>a</w:t>
            </w:r>
          </w:p>
          <w:p w14:paraId="1BB0CF1B" w14:textId="7C2C8325" w:rsidR="00EA1F07" w:rsidRPr="0081161D" w:rsidRDefault="00EA1F07" w:rsidP="00B308B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(µg/m</w:t>
            </w:r>
            <w:r w:rsidR="004930EA"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l</w:t>
            </w:r>
            <w:r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)</w:t>
            </w:r>
            <w:r w:rsidR="0081161D" w:rsidRPr="0081161D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 SD</w:t>
            </w:r>
          </w:p>
        </w:tc>
        <w:tc>
          <w:tcPr>
            <w:tcW w:w="2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5F92D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>% Recovery</w:t>
            </w: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±</w:t>
            </w:r>
            <w:r w:rsidRPr="0081161D"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  <w:t xml:space="preserve"> SD</w:t>
            </w:r>
          </w:p>
        </w:tc>
      </w:tr>
      <w:tr w:rsidR="0081161D" w:rsidRPr="0081161D" w14:paraId="0D1787E3" w14:textId="77777777" w:rsidTr="00B308BF">
        <w:trPr>
          <w:trHeight w:val="513"/>
          <w:jc w:val="center"/>
        </w:trPr>
        <w:tc>
          <w:tcPr>
            <w:tcW w:w="18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4BB23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Spiked human plasma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D1AE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5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7E13E" w14:textId="29DFA58B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5.09</w:t>
            </w:r>
            <w:r w:rsidR="0081161D"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15</w:t>
            </w:r>
          </w:p>
        </w:tc>
        <w:tc>
          <w:tcPr>
            <w:tcW w:w="28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900FC" w14:textId="2EDC86F3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100.6 ± </w:t>
            </w:r>
            <w:r w:rsid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.00</w:t>
            </w:r>
          </w:p>
        </w:tc>
      </w:tr>
      <w:tr w:rsidR="0081161D" w:rsidRPr="0081161D" w14:paraId="45725B82" w14:textId="77777777" w:rsidTr="00B308BF">
        <w:trPr>
          <w:trHeight w:val="513"/>
          <w:jc w:val="center"/>
        </w:trPr>
        <w:tc>
          <w:tcPr>
            <w:tcW w:w="1889" w:type="dxa"/>
            <w:vAlign w:val="center"/>
          </w:tcPr>
          <w:p w14:paraId="5AC4B5C0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14:paraId="477D7FFC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20</w:t>
            </w:r>
          </w:p>
        </w:tc>
        <w:tc>
          <w:tcPr>
            <w:tcW w:w="2430" w:type="dxa"/>
            <w:noWrap/>
            <w:vAlign w:val="center"/>
            <w:hideMark/>
          </w:tcPr>
          <w:p w14:paraId="34A3BC57" w14:textId="07DDABAA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9.8</w:t>
            </w:r>
            <w:r w:rsidR="0081161D"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1 </w:t>
            </w:r>
          </w:p>
        </w:tc>
        <w:tc>
          <w:tcPr>
            <w:tcW w:w="2806" w:type="dxa"/>
            <w:noWrap/>
            <w:vAlign w:val="center"/>
            <w:hideMark/>
          </w:tcPr>
          <w:p w14:paraId="087D2EA0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99 ± 0.49</w:t>
            </w:r>
          </w:p>
        </w:tc>
      </w:tr>
      <w:tr w:rsidR="0081161D" w:rsidRPr="0081161D" w14:paraId="6AEF08C1" w14:textId="77777777" w:rsidTr="00B308BF">
        <w:trPr>
          <w:trHeight w:val="513"/>
          <w:jc w:val="center"/>
        </w:trPr>
        <w:tc>
          <w:tcPr>
            <w:tcW w:w="1889" w:type="dxa"/>
            <w:vAlign w:val="center"/>
          </w:tcPr>
          <w:p w14:paraId="4F2D6A95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14:paraId="1C5EC699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50</w:t>
            </w:r>
          </w:p>
        </w:tc>
        <w:tc>
          <w:tcPr>
            <w:tcW w:w="2430" w:type="dxa"/>
            <w:noWrap/>
            <w:vAlign w:val="center"/>
            <w:hideMark/>
          </w:tcPr>
          <w:p w14:paraId="7AF5A7B5" w14:textId="3AF77042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49.19</w:t>
            </w:r>
            <w:r w:rsidR="0081161D"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3</w:t>
            </w:r>
          </w:p>
        </w:tc>
        <w:tc>
          <w:tcPr>
            <w:tcW w:w="2806" w:type="dxa"/>
            <w:noWrap/>
            <w:vAlign w:val="center"/>
            <w:hideMark/>
          </w:tcPr>
          <w:p w14:paraId="3D2FB993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98.38 ± 0.6</w:t>
            </w:r>
          </w:p>
        </w:tc>
      </w:tr>
      <w:tr w:rsidR="0081161D" w:rsidRPr="0081161D" w14:paraId="5A25138A" w14:textId="77777777" w:rsidTr="00B308BF">
        <w:trPr>
          <w:trHeight w:val="513"/>
          <w:jc w:val="center"/>
        </w:trPr>
        <w:tc>
          <w:tcPr>
            <w:tcW w:w="1889" w:type="dxa"/>
            <w:vAlign w:val="center"/>
          </w:tcPr>
          <w:p w14:paraId="6F2FB179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noWrap/>
            <w:vAlign w:val="center"/>
            <w:hideMark/>
          </w:tcPr>
          <w:p w14:paraId="13B85563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0</w:t>
            </w:r>
          </w:p>
        </w:tc>
        <w:tc>
          <w:tcPr>
            <w:tcW w:w="2430" w:type="dxa"/>
            <w:noWrap/>
            <w:vAlign w:val="center"/>
            <w:hideMark/>
          </w:tcPr>
          <w:p w14:paraId="21B07622" w14:textId="50DC5163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1.35</w:t>
            </w:r>
            <w:r w:rsidR="0081161D"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24</w:t>
            </w:r>
          </w:p>
        </w:tc>
        <w:tc>
          <w:tcPr>
            <w:tcW w:w="2806" w:type="dxa"/>
            <w:noWrap/>
            <w:vAlign w:val="center"/>
            <w:hideMark/>
          </w:tcPr>
          <w:p w14:paraId="09B0AE8D" w14:textId="55817616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1.68 ± 0.3</w:t>
            </w:r>
          </w:p>
        </w:tc>
      </w:tr>
      <w:tr w:rsidR="0081161D" w:rsidRPr="0081161D" w14:paraId="1D4F27AF" w14:textId="77777777" w:rsidTr="00B308BF">
        <w:trPr>
          <w:trHeight w:val="513"/>
          <w:jc w:val="center"/>
        </w:trPr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B7770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D1E984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F84106" w14:textId="1A39601F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21.7</w:t>
            </w:r>
            <w:r w:rsidR="0081161D"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 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±</w:t>
            </w:r>
            <w:r w:rsidR="0081161D" w:rsidRPr="0081161D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 xml:space="preserve"> 0.47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E35561" w14:textId="77777777" w:rsidR="00EA1F07" w:rsidRPr="0081161D" w:rsidRDefault="00EA1F07" w:rsidP="00B308BF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1161D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01.4 ± 0.39</w:t>
            </w:r>
          </w:p>
        </w:tc>
      </w:tr>
    </w:tbl>
    <w:p w14:paraId="00B215F5" w14:textId="77777777" w:rsidR="00EA1F07" w:rsidRPr="0081161D" w:rsidRDefault="00EA1F07" w:rsidP="00EA1F07">
      <w:pPr>
        <w:spacing w:after="0" w:line="360" w:lineRule="auto"/>
        <w:ind w:left="90"/>
        <w:rPr>
          <w:rFonts w:asciiTheme="majorBidi" w:hAnsiTheme="majorBidi" w:cstheme="majorBidi"/>
          <w:color w:val="FF0000"/>
          <w:sz w:val="24"/>
          <w:szCs w:val="24"/>
        </w:rPr>
      </w:pPr>
      <w:r w:rsidRPr="0081161D">
        <w:rPr>
          <w:rFonts w:asciiTheme="majorBidi" w:hAnsiTheme="majorBidi" w:cstheme="majorBidi"/>
          <w:color w:val="FF0000"/>
          <w:sz w:val="24"/>
          <w:szCs w:val="24"/>
          <w:vertAlign w:val="superscript"/>
        </w:rPr>
        <w:t>a</w:t>
      </w:r>
      <w:r w:rsidRPr="0081161D">
        <w:rPr>
          <w:rFonts w:asciiTheme="majorBidi" w:hAnsiTheme="majorBidi" w:cstheme="majorBidi"/>
          <w:color w:val="FF0000"/>
          <w:sz w:val="24"/>
          <w:szCs w:val="24"/>
        </w:rPr>
        <w:t xml:space="preserve"> Mean of five determinations, SD: standard deviation</w:t>
      </w:r>
    </w:p>
    <w:p w14:paraId="32745433" w14:textId="77777777" w:rsidR="00EA1F07" w:rsidRDefault="00EA1F07"/>
    <w:sectPr w:rsidR="00EA1F07" w:rsidSect="004930EA">
      <w:pgSz w:w="12240" w:h="15840"/>
      <w:pgMar w:top="1440" w:right="81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07"/>
    <w:rsid w:val="000E01DE"/>
    <w:rsid w:val="00244AE3"/>
    <w:rsid w:val="004930EA"/>
    <w:rsid w:val="004A6B42"/>
    <w:rsid w:val="007D2C7D"/>
    <w:rsid w:val="007E5E47"/>
    <w:rsid w:val="007F7816"/>
    <w:rsid w:val="00803DFD"/>
    <w:rsid w:val="0081161D"/>
    <w:rsid w:val="00885A3C"/>
    <w:rsid w:val="00BB1C9B"/>
    <w:rsid w:val="00C9711E"/>
    <w:rsid w:val="00C9732A"/>
    <w:rsid w:val="00D721CE"/>
    <w:rsid w:val="00D91CFE"/>
    <w:rsid w:val="00EA1F07"/>
    <w:rsid w:val="00F53DE8"/>
    <w:rsid w:val="00FC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29D1"/>
  <w15:chartTrackingRefBased/>
  <w15:docId w15:val="{E2E88F79-7B48-44CE-8AC9-3F7F42A7A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EA1F07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A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21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1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hmaahmed@yahoo.co.uk" TargetMode="Externa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03937007874016"/>
          <c:y val="5.0925925925925923E-2"/>
          <c:w val="0.84758573928258962"/>
          <c:h val="0.78979950422863809"/>
        </c:manualLayout>
      </c:layout>
      <c:scatterChart>
        <c:scatterStyle val="lineMarker"/>
        <c:varyColors val="0"/>
        <c:ser>
          <c:idx val="1"/>
          <c:order val="0"/>
          <c:tx>
            <c:strRef>
              <c:f>Sheet1!$B$1</c:f>
              <c:strCache>
                <c:ptCount val="1"/>
                <c:pt idx="0">
                  <c:v>di [µA/]</c:v>
                </c:pt>
              </c:strCache>
            </c:strRef>
          </c:tx>
          <c:spPr>
            <a:ln>
              <a:solidFill>
                <a:schemeClr val="bg1">
                  <a:lumMod val="65000"/>
                </a:schemeClr>
              </a:solidFill>
            </a:ln>
          </c:spPr>
          <c:marker>
            <c:symbol val="none"/>
          </c:marker>
          <c:xVal>
            <c:numRef>
              <c:f>Sheet1!$A$2:$A$141</c:f>
              <c:numCache>
                <c:formatCode>General</c:formatCode>
                <c:ptCount val="140"/>
                <c:pt idx="0">
                  <c:v>0.69999998807907104</c:v>
                </c:pt>
                <c:pt idx="1">
                  <c:v>0.70499998331069946</c:v>
                </c:pt>
                <c:pt idx="2">
                  <c:v>0.70999997854232788</c:v>
                </c:pt>
                <c:pt idx="3">
                  <c:v>0.7149999737739563</c:v>
                </c:pt>
                <c:pt idx="4">
                  <c:v>0.72000002861022949</c:v>
                </c:pt>
                <c:pt idx="5">
                  <c:v>0.72500002384185791</c:v>
                </c:pt>
                <c:pt idx="6">
                  <c:v>0.73000001907348633</c:v>
                </c:pt>
                <c:pt idx="7">
                  <c:v>0.73500001430511475</c:v>
                </c:pt>
                <c:pt idx="8">
                  <c:v>0.74000000953674316</c:v>
                </c:pt>
                <c:pt idx="9">
                  <c:v>0.74500000476837158</c:v>
                </c:pt>
                <c:pt idx="10">
                  <c:v>0.75</c:v>
                </c:pt>
                <c:pt idx="11">
                  <c:v>0.75499999523162842</c:v>
                </c:pt>
                <c:pt idx="12">
                  <c:v>0.75999999046325684</c:v>
                </c:pt>
                <c:pt idx="13">
                  <c:v>0.76499998569488525</c:v>
                </c:pt>
                <c:pt idx="14">
                  <c:v>0.76999998092651367</c:v>
                </c:pt>
                <c:pt idx="15">
                  <c:v>0.77499997615814209</c:v>
                </c:pt>
                <c:pt idx="16">
                  <c:v>0.77999997138977051</c:v>
                </c:pt>
                <c:pt idx="17">
                  <c:v>0.7850000262260437</c:v>
                </c:pt>
                <c:pt idx="18">
                  <c:v>0.79000002145767212</c:v>
                </c:pt>
                <c:pt idx="19">
                  <c:v>0.79500001668930054</c:v>
                </c:pt>
                <c:pt idx="20">
                  <c:v>0.80000001192092896</c:v>
                </c:pt>
                <c:pt idx="21">
                  <c:v>0.80500000715255737</c:v>
                </c:pt>
                <c:pt idx="22">
                  <c:v>0.81000000238418579</c:v>
                </c:pt>
                <c:pt idx="23">
                  <c:v>0.81499999761581421</c:v>
                </c:pt>
                <c:pt idx="24">
                  <c:v>0.81999999284744263</c:v>
                </c:pt>
                <c:pt idx="25">
                  <c:v>0.82499998807907104</c:v>
                </c:pt>
                <c:pt idx="26">
                  <c:v>0.82999998331069946</c:v>
                </c:pt>
                <c:pt idx="27">
                  <c:v>0.83499997854232788</c:v>
                </c:pt>
                <c:pt idx="28">
                  <c:v>0.8399999737739563</c:v>
                </c:pt>
                <c:pt idx="29">
                  <c:v>0.84500002861022949</c:v>
                </c:pt>
                <c:pt idx="30">
                  <c:v>0.85000002384185791</c:v>
                </c:pt>
                <c:pt idx="31">
                  <c:v>0.85500001907348633</c:v>
                </c:pt>
                <c:pt idx="32">
                  <c:v>0.86000001430511475</c:v>
                </c:pt>
                <c:pt idx="33">
                  <c:v>0.86500000953674316</c:v>
                </c:pt>
                <c:pt idx="34">
                  <c:v>0.87000000476837158</c:v>
                </c:pt>
                <c:pt idx="35">
                  <c:v>0.875</c:v>
                </c:pt>
                <c:pt idx="36">
                  <c:v>0.87999999523162842</c:v>
                </c:pt>
                <c:pt idx="37">
                  <c:v>0.88499999046325684</c:v>
                </c:pt>
                <c:pt idx="38">
                  <c:v>0.88999998569488525</c:v>
                </c:pt>
                <c:pt idx="39">
                  <c:v>0.89499998092651367</c:v>
                </c:pt>
                <c:pt idx="40">
                  <c:v>0.89999997615814209</c:v>
                </c:pt>
                <c:pt idx="41">
                  <c:v>0.90499997138977051</c:v>
                </c:pt>
                <c:pt idx="42">
                  <c:v>0.9100000262260437</c:v>
                </c:pt>
                <c:pt idx="43">
                  <c:v>0.91500002145767212</c:v>
                </c:pt>
                <c:pt idx="44">
                  <c:v>0.92000001668930054</c:v>
                </c:pt>
                <c:pt idx="45">
                  <c:v>0.92500001192092896</c:v>
                </c:pt>
                <c:pt idx="46">
                  <c:v>0.93000000715255737</c:v>
                </c:pt>
                <c:pt idx="47">
                  <c:v>0.93500000238418579</c:v>
                </c:pt>
                <c:pt idx="48">
                  <c:v>0.93999999761581421</c:v>
                </c:pt>
                <c:pt idx="49">
                  <c:v>0.94499999284744263</c:v>
                </c:pt>
                <c:pt idx="50">
                  <c:v>0.94999998807907104</c:v>
                </c:pt>
                <c:pt idx="51">
                  <c:v>0.95499998331069946</c:v>
                </c:pt>
                <c:pt idx="52">
                  <c:v>0.95999997854232788</c:v>
                </c:pt>
                <c:pt idx="53">
                  <c:v>0.9649999737739563</c:v>
                </c:pt>
                <c:pt idx="54">
                  <c:v>0.97000002861022949</c:v>
                </c:pt>
                <c:pt idx="55">
                  <c:v>0.97500002384185791</c:v>
                </c:pt>
                <c:pt idx="56">
                  <c:v>0.98000001907348633</c:v>
                </c:pt>
                <c:pt idx="57">
                  <c:v>0.98500001430511475</c:v>
                </c:pt>
                <c:pt idx="58">
                  <c:v>0.99000000953674316</c:v>
                </c:pt>
                <c:pt idx="59">
                  <c:v>0.99500000476837158</c:v>
                </c:pt>
                <c:pt idx="60">
                  <c:v>1</c:v>
                </c:pt>
                <c:pt idx="61">
                  <c:v>1.0049999952316284</c:v>
                </c:pt>
                <c:pt idx="62">
                  <c:v>1.0099999904632568</c:v>
                </c:pt>
                <c:pt idx="63">
                  <c:v>1.0149999856948853</c:v>
                </c:pt>
                <c:pt idx="64">
                  <c:v>1.0199999809265137</c:v>
                </c:pt>
                <c:pt idx="65">
                  <c:v>1.0249999761581421</c:v>
                </c:pt>
                <c:pt idx="66">
                  <c:v>1.0299999713897705</c:v>
                </c:pt>
                <c:pt idx="67">
                  <c:v>1.0349999666213989</c:v>
                </c:pt>
                <c:pt idx="68">
                  <c:v>1.0399999618530273</c:v>
                </c:pt>
                <c:pt idx="69">
                  <c:v>1.0449999570846558</c:v>
                </c:pt>
                <c:pt idx="70">
                  <c:v>1.0499999523162842</c:v>
                </c:pt>
                <c:pt idx="71">
                  <c:v>1.0549999475479126</c:v>
                </c:pt>
                <c:pt idx="72">
                  <c:v>1.059999942779541</c:v>
                </c:pt>
                <c:pt idx="73">
                  <c:v>1.065000057220459</c:v>
                </c:pt>
                <c:pt idx="74">
                  <c:v>1.0700000524520874</c:v>
                </c:pt>
                <c:pt idx="75">
                  <c:v>1.0750000476837158</c:v>
                </c:pt>
                <c:pt idx="76">
                  <c:v>1.0800000429153442</c:v>
                </c:pt>
                <c:pt idx="77">
                  <c:v>1.0850000381469727</c:v>
                </c:pt>
                <c:pt idx="78">
                  <c:v>1.0900000333786011</c:v>
                </c:pt>
                <c:pt idx="79">
                  <c:v>1.0950000286102295</c:v>
                </c:pt>
                <c:pt idx="80">
                  <c:v>1.1000000238418579</c:v>
                </c:pt>
                <c:pt idx="81">
                  <c:v>1.1050000190734863</c:v>
                </c:pt>
                <c:pt idx="82">
                  <c:v>1.1100000143051147</c:v>
                </c:pt>
                <c:pt idx="83">
                  <c:v>1.1150000095367432</c:v>
                </c:pt>
                <c:pt idx="84">
                  <c:v>1.1200000047683716</c:v>
                </c:pt>
                <c:pt idx="85">
                  <c:v>1.125</c:v>
                </c:pt>
                <c:pt idx="86">
                  <c:v>1.1299999952316284</c:v>
                </c:pt>
                <c:pt idx="87">
                  <c:v>1.1349999904632568</c:v>
                </c:pt>
                <c:pt idx="88">
                  <c:v>1.1399999856948853</c:v>
                </c:pt>
                <c:pt idx="89">
                  <c:v>1.1449999809265137</c:v>
                </c:pt>
                <c:pt idx="90">
                  <c:v>1.1499999761581421</c:v>
                </c:pt>
                <c:pt idx="91">
                  <c:v>1.1549999713897705</c:v>
                </c:pt>
                <c:pt idx="92">
                  <c:v>1.1599999666213989</c:v>
                </c:pt>
                <c:pt idx="93">
                  <c:v>1.1649999618530273</c:v>
                </c:pt>
                <c:pt idx="94">
                  <c:v>1.1699999570846558</c:v>
                </c:pt>
                <c:pt idx="95">
                  <c:v>1.1749999523162842</c:v>
                </c:pt>
                <c:pt idx="96">
                  <c:v>1.1799999475479126</c:v>
                </c:pt>
                <c:pt idx="97">
                  <c:v>1.184999942779541</c:v>
                </c:pt>
                <c:pt idx="98">
                  <c:v>1.190000057220459</c:v>
                </c:pt>
                <c:pt idx="99">
                  <c:v>1.1950000524520874</c:v>
                </c:pt>
                <c:pt idx="100">
                  <c:v>1.2000000476837158</c:v>
                </c:pt>
                <c:pt idx="101">
                  <c:v>1.2050000429153442</c:v>
                </c:pt>
                <c:pt idx="102">
                  <c:v>1.2100000381469727</c:v>
                </c:pt>
                <c:pt idx="103">
                  <c:v>1.2150000333786011</c:v>
                </c:pt>
                <c:pt idx="104">
                  <c:v>1.2200000286102295</c:v>
                </c:pt>
                <c:pt idx="105">
                  <c:v>1.2250000238418579</c:v>
                </c:pt>
                <c:pt idx="106">
                  <c:v>1.2300000190734863</c:v>
                </c:pt>
                <c:pt idx="107">
                  <c:v>1.2350000143051147</c:v>
                </c:pt>
                <c:pt idx="108">
                  <c:v>1.2400000095367432</c:v>
                </c:pt>
                <c:pt idx="109">
                  <c:v>1.2450000047683716</c:v>
                </c:pt>
                <c:pt idx="110">
                  <c:v>1.25</c:v>
                </c:pt>
                <c:pt idx="111">
                  <c:v>1.2549999952316284</c:v>
                </c:pt>
                <c:pt idx="112">
                  <c:v>1.2599999904632568</c:v>
                </c:pt>
                <c:pt idx="113">
                  <c:v>1.2649999856948853</c:v>
                </c:pt>
                <c:pt idx="114">
                  <c:v>1.2699999809265137</c:v>
                </c:pt>
                <c:pt idx="115">
                  <c:v>1.2749999761581421</c:v>
                </c:pt>
                <c:pt idx="116">
                  <c:v>1.2799999713897705</c:v>
                </c:pt>
                <c:pt idx="117">
                  <c:v>1.2849999666213989</c:v>
                </c:pt>
                <c:pt idx="118">
                  <c:v>1.2899999618530273</c:v>
                </c:pt>
                <c:pt idx="119">
                  <c:v>1.2949999570846558</c:v>
                </c:pt>
                <c:pt idx="120">
                  <c:v>1.2999999523162842</c:v>
                </c:pt>
                <c:pt idx="121">
                  <c:v>1.3049999475479126</c:v>
                </c:pt>
                <c:pt idx="122">
                  <c:v>1.309999942779541</c:v>
                </c:pt>
                <c:pt idx="123">
                  <c:v>1.315000057220459</c:v>
                </c:pt>
                <c:pt idx="124">
                  <c:v>1.3200000524520874</c:v>
                </c:pt>
                <c:pt idx="125">
                  <c:v>1.3250000476837158</c:v>
                </c:pt>
                <c:pt idx="126">
                  <c:v>1.3300000429153442</c:v>
                </c:pt>
                <c:pt idx="127">
                  <c:v>1.3350000381469727</c:v>
                </c:pt>
                <c:pt idx="128">
                  <c:v>1.3400000333786011</c:v>
                </c:pt>
                <c:pt idx="129">
                  <c:v>1.3450000286102295</c:v>
                </c:pt>
                <c:pt idx="130">
                  <c:v>1.3500000238418579</c:v>
                </c:pt>
                <c:pt idx="131">
                  <c:v>1.3550000190734863</c:v>
                </c:pt>
                <c:pt idx="132">
                  <c:v>1.3600000143051147</c:v>
                </c:pt>
                <c:pt idx="133">
                  <c:v>1.3650000095367432</c:v>
                </c:pt>
                <c:pt idx="134">
                  <c:v>1.3700000047683716</c:v>
                </c:pt>
                <c:pt idx="135">
                  <c:v>1.375</c:v>
                </c:pt>
                <c:pt idx="136">
                  <c:v>1.3799999952316284</c:v>
                </c:pt>
                <c:pt idx="137">
                  <c:v>1.3849999904632568</c:v>
                </c:pt>
                <c:pt idx="138">
                  <c:v>1.3899999856948853</c:v>
                </c:pt>
                <c:pt idx="139">
                  <c:v>1.3949999809265137</c:v>
                </c:pt>
              </c:numCache>
            </c:numRef>
          </c:xVal>
          <c:yVal>
            <c:numRef>
              <c:f>Sheet1!$B$2:$B$141</c:f>
              <c:numCache>
                <c:formatCode>General</c:formatCode>
                <c:ptCount val="140"/>
                <c:pt idx="0">
                  <c:v>13.898100405640434</c:v>
                </c:pt>
                <c:pt idx="1">
                  <c:v>13.814699741487857</c:v>
                </c:pt>
                <c:pt idx="2">
                  <c:v>13.734400454268325</c:v>
                </c:pt>
                <c:pt idx="3">
                  <c:v>13.659199794346932</c:v>
                </c:pt>
                <c:pt idx="4">
                  <c:v>13.589899936050642</c:v>
                </c:pt>
                <c:pt idx="5">
                  <c:v>13.527200280805118</c:v>
                </c:pt>
                <c:pt idx="6">
                  <c:v>13.470899830281269</c:v>
                </c:pt>
                <c:pt idx="7">
                  <c:v>13.420800314634107</c:v>
                </c:pt>
                <c:pt idx="8">
                  <c:v>13.375900380196981</c:v>
                </c:pt>
                <c:pt idx="9">
                  <c:v>13.335100447875448</c:v>
                </c:pt>
                <c:pt idx="10">
                  <c:v>13.298100384417921</c:v>
                </c:pt>
                <c:pt idx="11">
                  <c:v>13.265400411910377</c:v>
                </c:pt>
                <c:pt idx="12">
                  <c:v>13.237699931778479</c:v>
                </c:pt>
                <c:pt idx="13">
                  <c:v>13.216100342106074</c:v>
                </c:pt>
                <c:pt idx="14">
                  <c:v>13.201100045989733</c:v>
                </c:pt>
                <c:pt idx="15">
                  <c:v>13.193300219427329</c:v>
                </c:pt>
                <c:pt idx="16">
                  <c:v>13.192499864089768</c:v>
                </c:pt>
                <c:pt idx="17">
                  <c:v>13.197400221542921</c:v>
                </c:pt>
                <c:pt idx="18">
                  <c:v>13.206100447860081</c:v>
                </c:pt>
                <c:pt idx="19">
                  <c:v>13.217199921200518</c:v>
                </c:pt>
                <c:pt idx="20">
                  <c:v>13.22899970546132</c:v>
                </c:pt>
                <c:pt idx="21">
                  <c:v>13.240700354799628</c:v>
                </c:pt>
                <c:pt idx="22">
                  <c:v>13.25169978372287</c:v>
                </c:pt>
                <c:pt idx="23">
                  <c:v>13.262700122140814</c:v>
                </c:pt>
                <c:pt idx="24">
                  <c:v>13.274599950818811</c:v>
                </c:pt>
                <c:pt idx="25">
                  <c:v>13.288799891597591</c:v>
                </c:pt>
                <c:pt idx="26">
                  <c:v>13.306499567988794</c:v>
                </c:pt>
                <c:pt idx="27">
                  <c:v>13.328600289241876</c:v>
                </c:pt>
                <c:pt idx="28">
                  <c:v>13.355699593375903</c:v>
                </c:pt>
                <c:pt idx="29">
                  <c:v>13.387900253292173</c:v>
                </c:pt>
                <c:pt idx="30">
                  <c:v>13.425000361166894</c:v>
                </c:pt>
                <c:pt idx="31">
                  <c:v>13.465900337905623</c:v>
                </c:pt>
                <c:pt idx="32">
                  <c:v>13.509599739336409</c:v>
                </c:pt>
                <c:pt idx="33">
                  <c:v>13.555300029111095</c:v>
                </c:pt>
                <c:pt idx="34">
                  <c:v>13.602600120066199</c:v>
                </c:pt>
                <c:pt idx="35">
                  <c:v>13.650400433107279</c:v>
                </c:pt>
                <c:pt idx="36">
                  <c:v>13.698399925488047</c:v>
                </c:pt>
                <c:pt idx="37">
                  <c:v>13.747299817623571</c:v>
                </c:pt>
                <c:pt idx="38">
                  <c:v>13.797999599773902</c:v>
                </c:pt>
                <c:pt idx="39">
                  <c:v>13.851399671693798</c:v>
                </c:pt>
                <c:pt idx="40">
                  <c:v>13.908499568060506</c:v>
                </c:pt>
                <c:pt idx="41">
                  <c:v>13.971200132800732</c:v>
                </c:pt>
                <c:pt idx="42">
                  <c:v>14.040399946679827</c:v>
                </c:pt>
                <c:pt idx="43">
                  <c:v>14.116300008026883</c:v>
                </c:pt>
                <c:pt idx="44">
                  <c:v>14.19830005033873</c:v>
                </c:pt>
                <c:pt idx="45">
                  <c:v>14.285699762695003</c:v>
                </c:pt>
                <c:pt idx="46">
                  <c:v>14.377200386661571</c:v>
                </c:pt>
                <c:pt idx="47">
                  <c:v>14.471100257651415</c:v>
                </c:pt>
                <c:pt idx="48">
                  <c:v>14.565700439561624</c:v>
                </c:pt>
                <c:pt idx="49">
                  <c:v>14.659999578725547</c:v>
                </c:pt>
                <c:pt idx="50">
                  <c:v>14.753300092706922</c:v>
                </c:pt>
                <c:pt idx="51">
                  <c:v>14.845400073681958</c:v>
                </c:pt>
                <c:pt idx="52">
                  <c:v>14.93620038672816</c:v>
                </c:pt>
                <c:pt idx="53">
                  <c:v>15.026200344436802</c:v>
                </c:pt>
                <c:pt idx="54">
                  <c:v>15.115900168893859</c:v>
                </c:pt>
                <c:pt idx="55">
                  <c:v>15.205499948933721</c:v>
                </c:pt>
                <c:pt idx="56">
                  <c:v>15.294999684556387</c:v>
                </c:pt>
                <c:pt idx="57">
                  <c:v>15.384199286927469</c:v>
                </c:pt>
                <c:pt idx="58">
                  <c:v>15.472100130864419</c:v>
                </c:pt>
                <c:pt idx="59">
                  <c:v>15.557399819954298</c:v>
                </c:pt>
                <c:pt idx="60">
                  <c:v>15.638399418094195</c:v>
                </c:pt>
                <c:pt idx="61">
                  <c:v>15.713399989181198</c:v>
                </c:pt>
                <c:pt idx="62">
                  <c:v>15.780700778122991</c:v>
                </c:pt>
                <c:pt idx="63">
                  <c:v>15.838599210837856</c:v>
                </c:pt>
                <c:pt idx="64">
                  <c:v>15.886700566625223</c:v>
                </c:pt>
                <c:pt idx="65">
                  <c:v>15.924799299682491</c:v>
                </c:pt>
                <c:pt idx="66">
                  <c:v>15.953699403326027</c:v>
                </c:pt>
                <c:pt idx="67">
                  <c:v>15.974399502738379</c:v>
                </c:pt>
                <c:pt idx="68">
                  <c:v>15.987900042091496</c:v>
                </c:pt>
                <c:pt idx="69">
                  <c:v>15.995699868653901</c:v>
                </c:pt>
                <c:pt idx="70">
                  <c:v>15.998499293345958</c:v>
                </c:pt>
                <c:pt idx="71">
                  <c:v>15.996500223991461</c:v>
                </c:pt>
                <c:pt idx="72">
                  <c:v>15.989300663932227</c:v>
                </c:pt>
                <c:pt idx="73">
                  <c:v>15.976500435499474</c:v>
                </c:pt>
                <c:pt idx="74">
                  <c:v>15.957599316607229</c:v>
                </c:pt>
                <c:pt idx="75">
                  <c:v>15.931800589896739</c:v>
                </c:pt>
                <c:pt idx="76">
                  <c:v>15.89920066180639</c:v>
                </c:pt>
                <c:pt idx="77">
                  <c:v>15.860399798839353</c:v>
                </c:pt>
                <c:pt idx="78">
                  <c:v>15.816800441825762</c:v>
                </c:pt>
                <c:pt idx="79">
                  <c:v>15.769999663461931</c:v>
                </c:pt>
                <c:pt idx="80">
                  <c:v>15.722500393167138</c:v>
                </c:pt>
                <c:pt idx="81">
                  <c:v>15.677500414312817</c:v>
                </c:pt>
                <c:pt idx="82">
                  <c:v>15.637799151591025</c:v>
                </c:pt>
                <c:pt idx="83">
                  <c:v>15.605499356752262</c:v>
                </c:pt>
                <c:pt idx="84">
                  <c:v>15.582600099151023</c:v>
                </c:pt>
                <c:pt idx="85">
                  <c:v>15.571000403724611</c:v>
                </c:pt>
                <c:pt idx="86">
                  <c:v>15.570600226055831</c:v>
                </c:pt>
                <c:pt idx="87">
                  <c:v>15.580699255224317</c:v>
                </c:pt>
                <c:pt idx="88">
                  <c:v>15.600600818288513</c:v>
                </c:pt>
                <c:pt idx="89">
                  <c:v>15.629699191777036</c:v>
                </c:pt>
                <c:pt idx="90">
                  <c:v>15.666699255234562</c:v>
                </c:pt>
                <c:pt idx="91">
                  <c:v>15.710400475654751</c:v>
                </c:pt>
                <c:pt idx="92">
                  <c:v>15.760899259475991</c:v>
                </c:pt>
                <c:pt idx="93">
                  <c:v>15.818699466763064</c:v>
                </c:pt>
                <c:pt idx="94">
                  <c:v>15.884399545029737</c:v>
                </c:pt>
                <c:pt idx="95">
                  <c:v>15.95920002728235</c:v>
                </c:pt>
                <c:pt idx="96">
                  <c:v>16.044999938458204</c:v>
                </c:pt>
                <c:pt idx="97">
                  <c:v>16.143900211318396</c:v>
                </c:pt>
                <c:pt idx="98">
                  <c:v>16.257799870800227</c:v>
                </c:pt>
                <c:pt idx="99">
                  <c:v>16.388199583161622</c:v>
                </c:pt>
                <c:pt idx="100">
                  <c:v>16.536399925826117</c:v>
                </c:pt>
                <c:pt idx="101">
                  <c:v>16.703199435141869</c:v>
                </c:pt>
                <c:pt idx="102">
                  <c:v>16.8881997524295</c:v>
                </c:pt>
                <c:pt idx="103">
                  <c:v>17.090900655603036</c:v>
                </c:pt>
                <c:pt idx="104">
                  <c:v>17.310199837083928</c:v>
                </c:pt>
                <c:pt idx="105">
                  <c:v>17.544900401844643</c:v>
                </c:pt>
                <c:pt idx="106">
                  <c:v>17.793699953472242</c:v>
                </c:pt>
                <c:pt idx="107">
                  <c:v>18.056400222121738</c:v>
                </c:pt>
                <c:pt idx="108">
                  <c:v>18.333099433220923</c:v>
                </c:pt>
                <c:pt idx="109">
                  <c:v>18.624999938765541</c:v>
                </c:pt>
                <c:pt idx="110">
                  <c:v>18.933600586024113</c:v>
                </c:pt>
                <c:pt idx="111">
                  <c:v>19.261300622019917</c:v>
                </c:pt>
                <c:pt idx="112">
                  <c:v>19.610299204941839</c:v>
                </c:pt>
                <c:pt idx="113">
                  <c:v>19.982300727861002</c:v>
                </c:pt>
                <c:pt idx="114">
                  <c:v>20.378600311232731</c:v>
                </c:pt>
                <c:pt idx="115">
                  <c:v>20.799399862880819</c:v>
                </c:pt>
                <c:pt idx="116">
                  <c:v>21.243900846457109</c:v>
                </c:pt>
                <c:pt idx="117">
                  <c:v>21.710200599045493</c:v>
                </c:pt>
                <c:pt idx="118">
                  <c:v>22.196200006874278</c:v>
                </c:pt>
                <c:pt idx="119">
                  <c:v>22.699299734085798</c:v>
                </c:pt>
                <c:pt idx="120">
                  <c:v>23.217000489239581</c:v>
                </c:pt>
                <c:pt idx="121">
                  <c:v>23.746899387333542</c:v>
                </c:pt>
                <c:pt idx="122">
                  <c:v>24.288299755426124</c:v>
                </c:pt>
                <c:pt idx="123">
                  <c:v>24.841299818945117</c:v>
                </c:pt>
                <c:pt idx="124">
                  <c:v>25.406699933228083</c:v>
                </c:pt>
                <c:pt idx="125">
                  <c:v>25.986000764532946</c:v>
                </c:pt>
                <c:pt idx="126">
                  <c:v>26.581099518807605</c:v>
                </c:pt>
                <c:pt idx="127">
                  <c:v>27.193900677957572</c:v>
                </c:pt>
                <c:pt idx="128">
                  <c:v>27.825299184769392</c:v>
                </c:pt>
                <c:pt idx="129">
                  <c:v>28.47500036295969</c:v>
                </c:pt>
                <c:pt idx="130">
                  <c:v>29.141900085960515</c:v>
                </c:pt>
                <c:pt idx="131">
                  <c:v>29.824499506503344</c:v>
                </c:pt>
                <c:pt idx="132">
                  <c:v>30.520499421982095</c:v>
                </c:pt>
                <c:pt idx="133">
                  <c:v>31.227500585373491</c:v>
                </c:pt>
                <c:pt idx="134">
                  <c:v>31.940599001245573</c:v>
                </c:pt>
                <c:pt idx="135">
                  <c:v>32.658201234880835</c:v>
                </c:pt>
                <c:pt idx="136">
                  <c:v>33.37840098538436</c:v>
                </c:pt>
                <c:pt idx="137">
                  <c:v>34.099099138984457</c:v>
                </c:pt>
                <c:pt idx="138">
                  <c:v>34.818698622984812</c:v>
                </c:pt>
                <c:pt idx="139">
                  <c:v>35.5355005012825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3DE-4442-86B3-565B9C79C3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8445007"/>
        <c:axId val="1608443343"/>
      </c:scatterChart>
      <c:valAx>
        <c:axId val="1608445007"/>
        <c:scaling>
          <c:orientation val="minMax"/>
          <c:max val="1.3"/>
          <c:min val="0.8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tential V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443343"/>
        <c:crosses val="autoZero"/>
        <c:crossBetween val="midCat"/>
      </c:valAx>
      <c:valAx>
        <c:axId val="1608443343"/>
        <c:scaling>
          <c:orientation val="minMax"/>
          <c:max val="18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u="none" strike="noStrike" baseline="0">
                    <a:effectLst/>
                  </a:rPr>
                  <a:t>di [µA]</a:t>
                </a:r>
                <a:r>
                  <a:rPr lang="en-US" sz="1000" b="1" i="0" u="none" strike="noStrike" baseline="0"/>
                  <a:t> 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445007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7</dc:creator>
  <cp:keywords/>
  <dc:description/>
  <cp:lastModifiedBy>Cr7</cp:lastModifiedBy>
  <cp:revision>5</cp:revision>
  <dcterms:created xsi:type="dcterms:W3CDTF">2025-05-19T00:19:00Z</dcterms:created>
  <dcterms:modified xsi:type="dcterms:W3CDTF">2025-06-24T23:23:00Z</dcterms:modified>
</cp:coreProperties>
</file>